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E78B1" w14:textId="17509AF4" w:rsidR="001872E7" w:rsidRPr="0010621B" w:rsidRDefault="00BE69B3" w:rsidP="007E326F">
      <w:pPr>
        <w:pStyle w:val="berschrift1"/>
      </w:pPr>
      <w:bookmarkStart w:id="0" w:name="_Toc438037325"/>
      <w:r>
        <w:t>S2</w:t>
      </w:r>
      <w:bookmarkStart w:id="1" w:name="_GoBack"/>
      <w:bookmarkEnd w:id="1"/>
      <w:r w:rsidR="0017176E">
        <w:t xml:space="preserve"> Figure</w:t>
      </w:r>
      <w:r w:rsidR="001872E7" w:rsidRPr="0010621B">
        <w:t>. Study flow diagram</w:t>
      </w:r>
      <w:bookmarkEnd w:id="0"/>
    </w:p>
    <w:p w14:paraId="1E55E6DF" w14:textId="6086CD4E" w:rsidR="001872E7" w:rsidRPr="0010621B" w:rsidRDefault="001872E7" w:rsidP="001872E7">
      <w:pPr>
        <w:rPr>
          <w:lang w:val="en-US"/>
        </w:rPr>
      </w:pPr>
    </w:p>
    <w:p w14:paraId="2E7F1070" w14:textId="5BA67021" w:rsidR="00CD32BC" w:rsidRPr="0010621B" w:rsidRDefault="001872E7" w:rsidP="001872E7">
      <w:pPr>
        <w:rPr>
          <w:b/>
          <w:i/>
          <w:lang w:val="en-US"/>
        </w:rPr>
      </w:pPr>
      <w:r w:rsidRPr="0010621B">
        <w:rPr>
          <w:b/>
          <w:i/>
          <w:lang w:val="en-US"/>
        </w:rPr>
        <w:t>A: Primary search (2010)</w:t>
      </w:r>
    </w:p>
    <w:p w14:paraId="3AA07490" w14:textId="77777777" w:rsidR="001872E7" w:rsidRPr="0010621B" w:rsidRDefault="001872E7" w:rsidP="001872E7">
      <w:pPr>
        <w:rPr>
          <w:b/>
          <w:i/>
          <w:lang w:val="en-US"/>
        </w:rPr>
      </w:pPr>
    </w:p>
    <w:p w14:paraId="38A47E4C" w14:textId="77777777" w:rsidR="001872E7" w:rsidRPr="0010621B" w:rsidRDefault="001872E7" w:rsidP="001872E7">
      <w:pPr>
        <w:rPr>
          <w:b/>
          <w:i/>
          <w:lang w:val="en-US"/>
        </w:rPr>
      </w:pPr>
    </w:p>
    <w:p w14:paraId="1B287ADB" w14:textId="77777777" w:rsidR="001872E7" w:rsidRPr="0010621B" w:rsidRDefault="001872E7" w:rsidP="001872E7">
      <w:pPr>
        <w:rPr>
          <w:b/>
          <w:i/>
          <w:lang w:val="en-US"/>
        </w:rPr>
      </w:pPr>
    </w:p>
    <w:p w14:paraId="7AFDE75E" w14:textId="63B888A0" w:rsidR="001872E7" w:rsidRDefault="001872E7" w:rsidP="001872E7">
      <w:r>
        <w:rPr>
          <w:noProof/>
        </w:rPr>
        <w:drawing>
          <wp:inline distT="0" distB="0" distL="0" distR="0" wp14:anchorId="0DAFC25C" wp14:editId="2D8EC8D9">
            <wp:extent cx="6081953" cy="358560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953" cy="358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37F03" w14:textId="77777777" w:rsidR="001872E7" w:rsidRPr="001872E7" w:rsidRDefault="001872E7" w:rsidP="001872E7"/>
    <w:p w14:paraId="3FE46DD8" w14:textId="77777777" w:rsidR="001872E7" w:rsidRPr="001872E7" w:rsidRDefault="001872E7" w:rsidP="001872E7"/>
    <w:p w14:paraId="4F897953" w14:textId="77777777" w:rsidR="001872E7" w:rsidRPr="001872E7" w:rsidRDefault="001872E7" w:rsidP="001872E7"/>
    <w:p w14:paraId="395E60D4" w14:textId="6800394B" w:rsidR="001872E7" w:rsidRDefault="001872E7" w:rsidP="001872E7"/>
    <w:p w14:paraId="68171739" w14:textId="77777777" w:rsidR="001872E7" w:rsidRDefault="001872E7" w:rsidP="001872E7">
      <w:pPr>
        <w:sectPr w:rsidR="001872E7">
          <w:headerReference w:type="default" r:id="rId9"/>
          <w:footerReference w:type="default" r:id="rId10"/>
          <w:pgSz w:w="12240" w:h="15840"/>
          <w:pgMar w:top="1417" w:right="1417" w:bottom="1134" w:left="1417" w:header="720" w:footer="720" w:gutter="0"/>
          <w:cols w:space="720"/>
        </w:sectPr>
      </w:pPr>
    </w:p>
    <w:p w14:paraId="6BA2F1C6" w14:textId="12675B28" w:rsidR="001872E7" w:rsidRDefault="001872E7" w:rsidP="001872E7">
      <w:pPr>
        <w:rPr>
          <w:b/>
          <w:i/>
        </w:rPr>
      </w:pPr>
      <w:r w:rsidRPr="001872E7">
        <w:rPr>
          <w:b/>
          <w:i/>
        </w:rPr>
        <w:lastRenderedPageBreak/>
        <w:t>B: Search update (2013)</w:t>
      </w:r>
    </w:p>
    <w:p w14:paraId="7EC47F2B" w14:textId="77777777" w:rsidR="001872E7" w:rsidRDefault="001872E7" w:rsidP="001872E7">
      <w:pPr>
        <w:rPr>
          <w:b/>
          <w:i/>
        </w:rPr>
      </w:pPr>
    </w:p>
    <w:p w14:paraId="534F9CD8" w14:textId="77777777" w:rsidR="001872E7" w:rsidRDefault="001872E7" w:rsidP="001872E7">
      <w:pPr>
        <w:rPr>
          <w:b/>
          <w:i/>
        </w:rPr>
      </w:pPr>
    </w:p>
    <w:p w14:paraId="2220D384" w14:textId="77777777" w:rsidR="001872E7" w:rsidRDefault="001872E7" w:rsidP="001872E7">
      <w:pPr>
        <w:rPr>
          <w:b/>
          <w:i/>
        </w:rPr>
      </w:pPr>
    </w:p>
    <w:p w14:paraId="605F3B74" w14:textId="3E85E7BE" w:rsidR="001872E7" w:rsidRDefault="001872E7" w:rsidP="001872E7">
      <w:pPr>
        <w:rPr>
          <w:b/>
          <w:i/>
        </w:rPr>
      </w:pPr>
      <w:r>
        <w:rPr>
          <w:b/>
          <w:i/>
          <w:noProof/>
        </w:rPr>
        <w:drawing>
          <wp:inline distT="0" distB="0" distL="0" distR="0" wp14:anchorId="0F72A9E6" wp14:editId="6791D3ED">
            <wp:extent cx="5972810" cy="3585236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85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7D08F" w14:textId="77777777" w:rsidR="001872E7" w:rsidRPr="001872E7" w:rsidRDefault="001872E7" w:rsidP="001872E7"/>
    <w:p w14:paraId="40B47DE2" w14:textId="77777777" w:rsidR="001872E7" w:rsidRPr="001872E7" w:rsidRDefault="001872E7" w:rsidP="001872E7"/>
    <w:p w14:paraId="3A023E5B" w14:textId="77777777" w:rsidR="001872E7" w:rsidRPr="001872E7" w:rsidRDefault="001872E7" w:rsidP="001872E7"/>
    <w:p w14:paraId="55328095" w14:textId="77777777" w:rsidR="001872E7" w:rsidRPr="001872E7" w:rsidRDefault="001872E7" w:rsidP="001872E7"/>
    <w:p w14:paraId="5EF2F311" w14:textId="77777777" w:rsidR="001872E7" w:rsidRPr="001872E7" w:rsidRDefault="001872E7" w:rsidP="001872E7"/>
    <w:p w14:paraId="714A349A" w14:textId="77777777" w:rsidR="001872E7" w:rsidRPr="001872E7" w:rsidRDefault="001872E7" w:rsidP="001872E7"/>
    <w:p w14:paraId="5A5C5515" w14:textId="77777777" w:rsidR="001872E7" w:rsidRPr="001872E7" w:rsidRDefault="001872E7" w:rsidP="001872E7"/>
    <w:p w14:paraId="5C9FD85F" w14:textId="77777777" w:rsidR="001872E7" w:rsidRPr="001872E7" w:rsidRDefault="001872E7" w:rsidP="001872E7"/>
    <w:p w14:paraId="5D7B80E0" w14:textId="77777777" w:rsidR="001872E7" w:rsidRPr="001872E7" w:rsidRDefault="001872E7" w:rsidP="001872E7"/>
    <w:p w14:paraId="321836E5" w14:textId="660BEEA9" w:rsidR="001872E7" w:rsidRDefault="001872E7" w:rsidP="001872E7"/>
    <w:p w14:paraId="2E373514" w14:textId="77777777" w:rsidR="001872E7" w:rsidRDefault="001872E7" w:rsidP="001872E7">
      <w:pPr>
        <w:ind w:firstLine="708"/>
        <w:sectPr w:rsidR="001872E7">
          <w:pgSz w:w="12240" w:h="15840"/>
          <w:pgMar w:top="1417" w:right="1417" w:bottom="1134" w:left="1417" w:header="720" w:footer="720" w:gutter="0"/>
          <w:cols w:space="720"/>
        </w:sectPr>
      </w:pPr>
    </w:p>
    <w:p w14:paraId="72CFA8B3" w14:textId="54725BC0" w:rsidR="001872E7" w:rsidRDefault="001872E7" w:rsidP="001872E7">
      <w:pPr>
        <w:rPr>
          <w:b/>
          <w:i/>
        </w:rPr>
      </w:pPr>
      <w:r w:rsidRPr="001872E7">
        <w:rPr>
          <w:b/>
          <w:i/>
        </w:rPr>
        <w:lastRenderedPageBreak/>
        <w:t xml:space="preserve">C: Search update </w:t>
      </w:r>
      <w:r>
        <w:rPr>
          <w:b/>
          <w:i/>
        </w:rPr>
        <w:t>(</w:t>
      </w:r>
      <w:r w:rsidRPr="001872E7">
        <w:rPr>
          <w:b/>
          <w:i/>
        </w:rPr>
        <w:t>2014</w:t>
      </w:r>
      <w:r>
        <w:rPr>
          <w:b/>
          <w:i/>
        </w:rPr>
        <w:t>)</w:t>
      </w:r>
    </w:p>
    <w:p w14:paraId="4236A7B2" w14:textId="77777777" w:rsidR="001872E7" w:rsidRDefault="001872E7" w:rsidP="001872E7">
      <w:pPr>
        <w:rPr>
          <w:b/>
          <w:i/>
        </w:rPr>
      </w:pPr>
    </w:p>
    <w:p w14:paraId="01603DC0" w14:textId="77777777" w:rsidR="009E3923" w:rsidRDefault="009E3923" w:rsidP="001872E7">
      <w:pPr>
        <w:rPr>
          <w:b/>
          <w:i/>
        </w:rPr>
      </w:pPr>
    </w:p>
    <w:p w14:paraId="642D957C" w14:textId="77777777" w:rsidR="009E3923" w:rsidRDefault="009E3923" w:rsidP="001872E7">
      <w:pPr>
        <w:rPr>
          <w:b/>
          <w:i/>
        </w:rPr>
      </w:pPr>
    </w:p>
    <w:p w14:paraId="34AD8DDF" w14:textId="6339A32E" w:rsidR="000324AC" w:rsidRDefault="00714850" w:rsidP="000324AC">
      <w:pPr>
        <w:jc w:val="center"/>
        <w:rPr>
          <w:b/>
          <w:i/>
        </w:rPr>
      </w:pPr>
      <w:r>
        <w:rPr>
          <w:b/>
          <w:i/>
          <w:noProof/>
        </w:rPr>
        <w:drawing>
          <wp:inline distT="0" distB="0" distL="0" distR="0" wp14:anchorId="3B7AA698" wp14:editId="05765D34">
            <wp:extent cx="3633891" cy="3585600"/>
            <wp:effectExtent l="0" t="0" r="5080" b="0"/>
            <wp:docPr id="3" name="Grafik 3" descr="C:\Users\Ramona Meister\Desktop\Bil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mona Meister\Desktop\Bild1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891" cy="358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866C7" w14:textId="77777777" w:rsidR="000324AC" w:rsidRDefault="000324AC" w:rsidP="000324AC">
      <w:pPr>
        <w:jc w:val="center"/>
        <w:rPr>
          <w:b/>
          <w:i/>
        </w:rPr>
      </w:pPr>
    </w:p>
    <w:p w14:paraId="05FB8DB4" w14:textId="77777777" w:rsidR="000324AC" w:rsidRDefault="000324AC" w:rsidP="000324AC">
      <w:pPr>
        <w:jc w:val="center"/>
        <w:rPr>
          <w:b/>
          <w:i/>
        </w:rPr>
      </w:pPr>
    </w:p>
    <w:p w14:paraId="60453677" w14:textId="77777777" w:rsidR="000324AC" w:rsidRDefault="000324AC" w:rsidP="000324AC">
      <w:pPr>
        <w:jc w:val="center"/>
        <w:rPr>
          <w:b/>
          <w:i/>
        </w:rPr>
      </w:pPr>
    </w:p>
    <w:p w14:paraId="45CC346D" w14:textId="56D4E1CC" w:rsidR="001872E7" w:rsidRDefault="001872E7" w:rsidP="000324AC">
      <w:pPr>
        <w:jc w:val="center"/>
        <w:rPr>
          <w:b/>
          <w:i/>
        </w:rPr>
      </w:pPr>
    </w:p>
    <w:p w14:paraId="20E300DD" w14:textId="77777777" w:rsidR="000324AC" w:rsidRDefault="000324AC" w:rsidP="000324AC">
      <w:pPr>
        <w:jc w:val="center"/>
        <w:rPr>
          <w:b/>
          <w:i/>
        </w:rPr>
      </w:pPr>
    </w:p>
    <w:p w14:paraId="6A0B7558" w14:textId="77777777" w:rsidR="009E5662" w:rsidRDefault="009E5662" w:rsidP="000324AC">
      <w:pPr>
        <w:jc w:val="center"/>
        <w:rPr>
          <w:b/>
          <w:i/>
        </w:rPr>
      </w:pPr>
    </w:p>
    <w:p w14:paraId="024080B0" w14:textId="77777777" w:rsidR="00042CB5" w:rsidRDefault="00042CB5" w:rsidP="000324AC">
      <w:pPr>
        <w:jc w:val="center"/>
        <w:rPr>
          <w:b/>
          <w:i/>
        </w:rPr>
      </w:pPr>
    </w:p>
    <w:p w14:paraId="1E103FE4" w14:textId="448A3298" w:rsidR="0038771D" w:rsidRDefault="0038771D" w:rsidP="008C7696">
      <w:pPr>
        <w:pStyle w:val="berschrift1"/>
        <w:rPr>
          <w:sz w:val="18"/>
          <w:szCs w:val="18"/>
          <w:lang w:val="en-US"/>
        </w:rPr>
      </w:pPr>
    </w:p>
    <w:p w14:paraId="5E59D234" w14:textId="77777777" w:rsidR="0038771D" w:rsidRPr="0038771D" w:rsidRDefault="0038771D" w:rsidP="0038771D">
      <w:pPr>
        <w:rPr>
          <w:lang w:val="en-US"/>
        </w:rPr>
      </w:pPr>
    </w:p>
    <w:p w14:paraId="15EC1DF6" w14:textId="77777777" w:rsidR="0038771D" w:rsidRPr="0038771D" w:rsidRDefault="0038771D" w:rsidP="0038771D">
      <w:pPr>
        <w:rPr>
          <w:lang w:val="en-US"/>
        </w:rPr>
      </w:pPr>
    </w:p>
    <w:p w14:paraId="024BE5CB" w14:textId="77777777" w:rsidR="0038771D" w:rsidRPr="0038771D" w:rsidRDefault="0038771D" w:rsidP="0038771D">
      <w:pPr>
        <w:rPr>
          <w:lang w:val="en-US"/>
        </w:rPr>
      </w:pPr>
    </w:p>
    <w:p w14:paraId="0E46EBD0" w14:textId="77777777" w:rsidR="0038771D" w:rsidRPr="0038771D" w:rsidRDefault="0038771D" w:rsidP="0038771D">
      <w:pPr>
        <w:rPr>
          <w:lang w:val="en-US"/>
        </w:rPr>
      </w:pPr>
    </w:p>
    <w:p w14:paraId="617FABBD" w14:textId="77777777" w:rsidR="0038771D" w:rsidRPr="0038771D" w:rsidRDefault="0038771D" w:rsidP="0038771D">
      <w:pPr>
        <w:rPr>
          <w:lang w:val="en-US"/>
        </w:rPr>
      </w:pPr>
    </w:p>
    <w:p w14:paraId="78DFC1C1" w14:textId="77777777" w:rsidR="0038771D" w:rsidRPr="0038771D" w:rsidRDefault="0038771D" w:rsidP="0038771D">
      <w:pPr>
        <w:rPr>
          <w:lang w:val="en-US"/>
        </w:rPr>
      </w:pPr>
    </w:p>
    <w:p w14:paraId="4B50711F" w14:textId="77777777" w:rsidR="0038771D" w:rsidRPr="0038771D" w:rsidRDefault="0038771D" w:rsidP="0038771D">
      <w:pPr>
        <w:rPr>
          <w:lang w:val="en-US"/>
        </w:rPr>
      </w:pPr>
    </w:p>
    <w:p w14:paraId="5BD90A44" w14:textId="77777777" w:rsidR="0038771D" w:rsidRPr="0038771D" w:rsidRDefault="0038771D" w:rsidP="0038771D">
      <w:pPr>
        <w:rPr>
          <w:lang w:val="en-US"/>
        </w:rPr>
      </w:pPr>
    </w:p>
    <w:p w14:paraId="2F0633D0" w14:textId="77777777" w:rsidR="0038771D" w:rsidRPr="0038771D" w:rsidRDefault="0038771D" w:rsidP="0038771D">
      <w:pPr>
        <w:rPr>
          <w:lang w:val="en-US"/>
        </w:rPr>
      </w:pPr>
    </w:p>
    <w:p w14:paraId="0FBBF8D3" w14:textId="77777777" w:rsidR="0038771D" w:rsidRPr="0038771D" w:rsidRDefault="0038771D" w:rsidP="0038771D">
      <w:pPr>
        <w:rPr>
          <w:lang w:val="en-US"/>
        </w:rPr>
      </w:pPr>
    </w:p>
    <w:p w14:paraId="04C3B82E" w14:textId="39457B23" w:rsidR="0038771D" w:rsidRDefault="0038771D" w:rsidP="0038771D">
      <w:pPr>
        <w:rPr>
          <w:lang w:val="en-US"/>
        </w:rPr>
      </w:pPr>
    </w:p>
    <w:p w14:paraId="1CF23367" w14:textId="77777777" w:rsidR="0038771D" w:rsidRDefault="0038771D" w:rsidP="0038771D">
      <w:pPr>
        <w:rPr>
          <w:lang w:val="en-US"/>
        </w:rPr>
        <w:sectPr w:rsidR="0038771D" w:rsidSect="008C7696">
          <w:headerReference w:type="default" r:id="rId13"/>
          <w:pgSz w:w="11904" w:h="16836" w:code="8"/>
          <w:pgMar w:top="1417" w:right="1417" w:bottom="1134" w:left="1417" w:header="708" w:footer="708" w:gutter="0"/>
          <w:cols w:space="708"/>
          <w:docGrid w:linePitch="360"/>
        </w:sectPr>
      </w:pPr>
    </w:p>
    <w:p w14:paraId="3991C84E" w14:textId="6A016275" w:rsidR="009E3923" w:rsidRDefault="0038771D" w:rsidP="0038771D">
      <w:pPr>
        <w:rPr>
          <w:b/>
          <w:i/>
          <w:lang w:val="en-US"/>
        </w:rPr>
      </w:pPr>
      <w:r w:rsidRPr="0038771D">
        <w:rPr>
          <w:b/>
          <w:i/>
          <w:lang w:val="en-US"/>
        </w:rPr>
        <w:lastRenderedPageBreak/>
        <w:t xml:space="preserve">D: Search </w:t>
      </w:r>
      <w:proofErr w:type="gramStart"/>
      <w:r w:rsidRPr="0038771D">
        <w:rPr>
          <w:b/>
          <w:i/>
          <w:lang w:val="en-US"/>
        </w:rPr>
        <w:t>update</w:t>
      </w:r>
      <w:proofErr w:type="gramEnd"/>
      <w:r w:rsidRPr="0038771D">
        <w:rPr>
          <w:b/>
          <w:i/>
          <w:lang w:val="en-US"/>
        </w:rPr>
        <w:t xml:space="preserve"> MEDLINE (2016)</w:t>
      </w:r>
    </w:p>
    <w:p w14:paraId="522B12D2" w14:textId="597DE6D7" w:rsidR="009E3923" w:rsidRDefault="009E3923" w:rsidP="009E3923">
      <w:pPr>
        <w:rPr>
          <w:lang w:val="en-US"/>
        </w:rPr>
      </w:pPr>
    </w:p>
    <w:p w14:paraId="43CCB2BB" w14:textId="77777777" w:rsidR="009E3923" w:rsidRDefault="009E3923" w:rsidP="009E3923">
      <w:pPr>
        <w:rPr>
          <w:lang w:val="en-US"/>
        </w:rPr>
      </w:pPr>
    </w:p>
    <w:p w14:paraId="1EF17877" w14:textId="77777777" w:rsidR="009E3923" w:rsidRDefault="009E3923" w:rsidP="009E3923">
      <w:pPr>
        <w:rPr>
          <w:lang w:val="en-US"/>
        </w:rPr>
      </w:pPr>
    </w:p>
    <w:p w14:paraId="4E0DBD2A" w14:textId="72AEC9E8" w:rsidR="00431F73" w:rsidRPr="009E3923" w:rsidRDefault="009E3923" w:rsidP="009E392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D39E24F" wp14:editId="6DCD8B27">
            <wp:extent cx="3742975" cy="3564000"/>
            <wp:effectExtent l="0" t="0" r="0" b="0"/>
            <wp:docPr id="18" name="Grafik 18" descr="C:\Users\Ramona Meister\Desktop\Bil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mona Meister\Desktop\Bild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975" cy="35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1F73" w:rsidRPr="009E3923" w:rsidSect="008C7696">
      <w:pgSz w:w="11904" w:h="16836" w:code="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C744C" w14:textId="77777777" w:rsidR="008F0663" w:rsidRDefault="008F0663">
      <w:r>
        <w:separator/>
      </w:r>
    </w:p>
  </w:endnote>
  <w:endnote w:type="continuationSeparator" w:id="0">
    <w:p w14:paraId="18C76BBB" w14:textId="77777777" w:rsidR="008F0663" w:rsidRDefault="008F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8782264"/>
      <w:docPartObj>
        <w:docPartGallery w:val="Page Numbers (Bottom of Page)"/>
        <w:docPartUnique/>
      </w:docPartObj>
    </w:sdtPr>
    <w:sdtEndPr/>
    <w:sdtContent>
      <w:p w14:paraId="6789064A" w14:textId="709DB86F" w:rsidR="008F0663" w:rsidRDefault="008F066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69B3">
          <w:rPr>
            <w:noProof/>
          </w:rPr>
          <w:t>1</w:t>
        </w:r>
        <w:r>
          <w:fldChar w:fldCharType="end"/>
        </w:r>
      </w:p>
    </w:sdtContent>
  </w:sdt>
  <w:p w14:paraId="26D33BF8" w14:textId="77777777" w:rsidR="008F0663" w:rsidRDefault="008F066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F289" w14:textId="77777777" w:rsidR="008F0663" w:rsidRDefault="008F0663">
      <w:r>
        <w:separator/>
      </w:r>
    </w:p>
  </w:footnote>
  <w:footnote w:type="continuationSeparator" w:id="0">
    <w:p w14:paraId="188D99A4" w14:textId="77777777" w:rsidR="008F0663" w:rsidRDefault="008F0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91FC1" w14:textId="77777777" w:rsidR="00B208A8" w:rsidRPr="00B208A8" w:rsidRDefault="00B208A8" w:rsidP="00B208A8">
    <w:pPr>
      <w:tabs>
        <w:tab w:val="center" w:pos="4536"/>
        <w:tab w:val="right" w:pos="9072"/>
      </w:tabs>
      <w:rPr>
        <w:rFonts w:eastAsiaTheme="minorHAnsi" w:cs="Arial"/>
        <w:sz w:val="18"/>
        <w:szCs w:val="18"/>
        <w:lang w:val="en-US" w:eastAsia="en-US"/>
      </w:rPr>
    </w:pPr>
    <w:r w:rsidRPr="00B208A8">
      <w:rPr>
        <w:rFonts w:eastAsiaTheme="minorHAnsi" w:cs="Arial"/>
        <w:sz w:val="18"/>
        <w:szCs w:val="18"/>
        <w:lang w:val="en-US" w:eastAsia="en-US"/>
      </w:rPr>
      <w:t>Supporting Information – Meister et al.</w:t>
    </w:r>
  </w:p>
  <w:p w14:paraId="1B53E417" w14:textId="77777777" w:rsidR="00B208A8" w:rsidRPr="00B208A8" w:rsidRDefault="00B208A8" w:rsidP="00B208A8">
    <w:pPr>
      <w:rPr>
        <w:rFonts w:cs="Arial"/>
        <w:sz w:val="18"/>
        <w:szCs w:val="18"/>
        <w:lang w:val="en-US"/>
      </w:rPr>
    </w:pPr>
    <w:bookmarkStart w:id="2" w:name="_Toc409617250"/>
    <w:r w:rsidRPr="00B208A8">
      <w:rPr>
        <w:rFonts w:cs="Arial"/>
        <w:sz w:val="18"/>
        <w:szCs w:val="18"/>
        <w:lang w:val="en-US"/>
      </w:rPr>
      <w:t>Comparative safety of pharmacologic treatments for persistent depressive disorder</w:t>
    </w:r>
    <w:bookmarkEnd w:id="2"/>
  </w:p>
  <w:p w14:paraId="3239144C" w14:textId="77777777" w:rsidR="00B208A8" w:rsidRPr="00B208A8" w:rsidRDefault="00B208A8">
    <w:pPr>
      <w:pStyle w:val="Kopfzeile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2FEB76" w14:textId="77777777" w:rsidR="008F0663" w:rsidRPr="002438A9" w:rsidRDefault="008F0663" w:rsidP="00633DD6">
    <w:pPr>
      <w:pStyle w:val="Kopfzeile"/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BC"/>
    <w:rsid w:val="00003123"/>
    <w:rsid w:val="00013A26"/>
    <w:rsid w:val="000324AC"/>
    <w:rsid w:val="00042CB5"/>
    <w:rsid w:val="00085866"/>
    <w:rsid w:val="0009408C"/>
    <w:rsid w:val="00096021"/>
    <w:rsid w:val="0010621B"/>
    <w:rsid w:val="00125F08"/>
    <w:rsid w:val="00144648"/>
    <w:rsid w:val="0017176E"/>
    <w:rsid w:val="001872E7"/>
    <w:rsid w:val="001A557B"/>
    <w:rsid w:val="001B10E8"/>
    <w:rsid w:val="001C1B40"/>
    <w:rsid w:val="001C7D61"/>
    <w:rsid w:val="001E3E76"/>
    <w:rsid w:val="001F5F9F"/>
    <w:rsid w:val="00266BC8"/>
    <w:rsid w:val="00280F96"/>
    <w:rsid w:val="002A3851"/>
    <w:rsid w:val="002D6D17"/>
    <w:rsid w:val="002E1C60"/>
    <w:rsid w:val="002F64B6"/>
    <w:rsid w:val="0030147A"/>
    <w:rsid w:val="0033490E"/>
    <w:rsid w:val="0038771D"/>
    <w:rsid w:val="00396F0A"/>
    <w:rsid w:val="003B1CA7"/>
    <w:rsid w:val="003C3F57"/>
    <w:rsid w:val="003C566D"/>
    <w:rsid w:val="00403420"/>
    <w:rsid w:val="00407A75"/>
    <w:rsid w:val="00431F73"/>
    <w:rsid w:val="004A2FDF"/>
    <w:rsid w:val="004E42CB"/>
    <w:rsid w:val="005058A6"/>
    <w:rsid w:val="005117A1"/>
    <w:rsid w:val="0057754F"/>
    <w:rsid w:val="0058087C"/>
    <w:rsid w:val="005864FF"/>
    <w:rsid w:val="00586B21"/>
    <w:rsid w:val="005921E7"/>
    <w:rsid w:val="00594278"/>
    <w:rsid w:val="005C5AB8"/>
    <w:rsid w:val="005E6D46"/>
    <w:rsid w:val="00616F5E"/>
    <w:rsid w:val="00633DD6"/>
    <w:rsid w:val="006B529E"/>
    <w:rsid w:val="006E08B2"/>
    <w:rsid w:val="006F088D"/>
    <w:rsid w:val="00714850"/>
    <w:rsid w:val="007218A2"/>
    <w:rsid w:val="00727E31"/>
    <w:rsid w:val="007663AE"/>
    <w:rsid w:val="007B1AC8"/>
    <w:rsid w:val="007C2768"/>
    <w:rsid w:val="007C4FC7"/>
    <w:rsid w:val="007E02F5"/>
    <w:rsid w:val="007E326F"/>
    <w:rsid w:val="007F323C"/>
    <w:rsid w:val="00825837"/>
    <w:rsid w:val="00844F03"/>
    <w:rsid w:val="00861CEB"/>
    <w:rsid w:val="00896F2B"/>
    <w:rsid w:val="008C645D"/>
    <w:rsid w:val="008C7696"/>
    <w:rsid w:val="008F0663"/>
    <w:rsid w:val="00925092"/>
    <w:rsid w:val="00944DD4"/>
    <w:rsid w:val="00946185"/>
    <w:rsid w:val="0096038B"/>
    <w:rsid w:val="00974047"/>
    <w:rsid w:val="0097532B"/>
    <w:rsid w:val="009A26B3"/>
    <w:rsid w:val="009E3923"/>
    <w:rsid w:val="009E5662"/>
    <w:rsid w:val="00A10DE9"/>
    <w:rsid w:val="00A17AAB"/>
    <w:rsid w:val="00A238B9"/>
    <w:rsid w:val="00A44EE6"/>
    <w:rsid w:val="00A466AB"/>
    <w:rsid w:val="00A6076D"/>
    <w:rsid w:val="00A817D9"/>
    <w:rsid w:val="00A85221"/>
    <w:rsid w:val="00AD2C88"/>
    <w:rsid w:val="00AE280C"/>
    <w:rsid w:val="00AF2021"/>
    <w:rsid w:val="00B208A8"/>
    <w:rsid w:val="00B211F8"/>
    <w:rsid w:val="00B40886"/>
    <w:rsid w:val="00B45707"/>
    <w:rsid w:val="00B540C9"/>
    <w:rsid w:val="00B554AF"/>
    <w:rsid w:val="00B67B62"/>
    <w:rsid w:val="00B93833"/>
    <w:rsid w:val="00BA68A5"/>
    <w:rsid w:val="00BC14C8"/>
    <w:rsid w:val="00BC5CAC"/>
    <w:rsid w:val="00BC7FBC"/>
    <w:rsid w:val="00BE69B3"/>
    <w:rsid w:val="00C84102"/>
    <w:rsid w:val="00CB45E9"/>
    <w:rsid w:val="00CD32BC"/>
    <w:rsid w:val="00CE1975"/>
    <w:rsid w:val="00CF6E55"/>
    <w:rsid w:val="00D11C15"/>
    <w:rsid w:val="00D25EFF"/>
    <w:rsid w:val="00DF01C1"/>
    <w:rsid w:val="00DF5E09"/>
    <w:rsid w:val="00E62337"/>
    <w:rsid w:val="00E91F23"/>
    <w:rsid w:val="00F00343"/>
    <w:rsid w:val="00F468F6"/>
    <w:rsid w:val="00F6243A"/>
    <w:rsid w:val="00F85638"/>
    <w:rsid w:val="00F85695"/>
    <w:rsid w:val="00F9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08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E3923"/>
    <w:pPr>
      <w:spacing w:before="100" w:beforeAutospacing="1" w:after="100" w:afterAutospacing="1"/>
    </w:pPr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E3923"/>
    <w:pPr>
      <w:spacing w:before="100" w:beforeAutospacing="1" w:after="100" w:afterAutospacing="1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7977FC-8409-4934-BB91-FEDF102D6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</Words>
  <Characters>166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Meister</dc:creator>
  <cp:lastModifiedBy>Ramona Meister</cp:lastModifiedBy>
  <cp:revision>2</cp:revision>
  <cp:lastPrinted>2015-09-16T14:20:00Z</cp:lastPrinted>
  <dcterms:created xsi:type="dcterms:W3CDTF">2016-04-12T17:26:00Z</dcterms:created>
  <dcterms:modified xsi:type="dcterms:W3CDTF">2016-04-12T17:26:00Z</dcterms:modified>
</cp:coreProperties>
</file>